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B9C" w:rsidRPr="007F3AAA" w:rsidRDefault="00D91B9C" w:rsidP="00D91B9C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t>Supplementary Table 10: Multivariate ordered logistic regression for independent risk factors against COVID-19 vaccination in the refugee subjec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24"/>
        <w:gridCol w:w="3036"/>
      </w:tblGrid>
      <w:tr w:rsidR="00D91B9C" w:rsidRPr="007F3AAA" w:rsidTr="00582E4A">
        <w:trPr>
          <w:trHeight w:val="453"/>
        </w:trPr>
        <w:tc>
          <w:tcPr>
            <w:tcW w:w="3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1B9C" w:rsidRPr="007F3AAA" w:rsidRDefault="00D91B9C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 (95% CI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Age group (year) 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 to 19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  <w:hideMark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6 to 65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8 (0.33, 1.02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Maritial</w:t>
            </w:r>
            <w:proofErr w:type="spellEnd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 status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53 (1.93, 6.46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Governate</w:t>
            </w:r>
            <w:proofErr w:type="spellEnd"/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Erbil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ulaimani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67 (3.29, 13.49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alth and medical fields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etired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48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 (1.20, 24.92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1 (0.99, 2.93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hAnsiTheme="majorBidi" w:cstheme="majorBidi"/>
                <w:b/>
                <w:sz w:val="21"/>
                <w:szCs w:val="21"/>
              </w:rPr>
              <w:t>Factors leading to avoid COVID-19 vaccination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Unsafe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6.02 (26.83, 116.99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t effective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3.28 (38.60, 2382.88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Fear of infection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921.52 (121.76, 6974.44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gainst the principle of vaccination in general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5.32 (7.51, 31.27)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 w:val="restar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ther reasons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D91B9C" w:rsidRPr="007F3AAA" w:rsidRDefault="00D91B9C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D91B9C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D91B9C" w:rsidRPr="007F3AAA" w:rsidRDefault="00D91B9C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7.50 (16.75, 358.46)</w:t>
            </w:r>
          </w:p>
        </w:tc>
      </w:tr>
    </w:tbl>
    <w:p w:rsidR="00D91B9C" w:rsidRPr="00863525" w:rsidRDefault="00D91B9C" w:rsidP="00D91B9C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7F3AAA">
        <w:rPr>
          <w:rFonts w:asciiTheme="majorBidi" w:hAnsiTheme="majorBidi" w:cstheme="majorBidi"/>
          <w:sz w:val="20"/>
          <w:szCs w:val="20"/>
        </w:rPr>
        <w:t>aOR</w:t>
      </w:r>
      <w:proofErr w:type="spellEnd"/>
      <w:r w:rsidRPr="007F3AAA">
        <w:rPr>
          <w:rFonts w:asciiTheme="majorBidi" w:hAnsiTheme="majorBidi" w:cstheme="majorBidi"/>
          <w:sz w:val="20"/>
          <w:szCs w:val="20"/>
        </w:rPr>
        <w:t>: Adjusted odds ratio; CI: Confidence interval; Ref.: Reference category</w:t>
      </w:r>
    </w:p>
    <w:p w:rsidR="0038304E" w:rsidRDefault="0038304E">
      <w:bookmarkStart w:id="0" w:name="_GoBack"/>
      <w:bookmarkEnd w:id="0"/>
    </w:p>
    <w:sectPr w:rsidR="00383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B9C"/>
    <w:rsid w:val="0038304E"/>
    <w:rsid w:val="00D9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F2990"/>
  <w15:chartTrackingRefBased/>
  <w15:docId w15:val="{1C040494-0E18-4C37-B8D5-4123EE96B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91B9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11-21T19:48:00Z</dcterms:created>
  <dcterms:modified xsi:type="dcterms:W3CDTF">2023-11-21T19:48:00Z</dcterms:modified>
</cp:coreProperties>
</file>